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0E2B" w:rsidRPr="009E1203" w:rsidRDefault="00FB0E2B" w:rsidP="00FB0E2B">
      <w:pPr>
        <w:rPr>
          <w:rFonts w:ascii="Times New Roman" w:hAnsi="Times New Roman"/>
          <w:sz w:val="24"/>
          <w:szCs w:val="24"/>
        </w:rPr>
      </w:pPr>
      <w:r w:rsidRPr="00FB0E2B">
        <w:rPr>
          <w:rFonts w:ascii="Times New Roman" w:eastAsia="黑体" w:hAnsi="Times New Roman" w:hint="eastAsia"/>
          <w:b/>
          <w:sz w:val="24"/>
          <w:szCs w:val="24"/>
        </w:rPr>
        <w:t>S</w:t>
      </w:r>
      <w:r w:rsidRPr="00FB0E2B">
        <w:rPr>
          <w:rFonts w:ascii="Times New Roman" w:eastAsia="黑体" w:hAnsi="Times New Roman"/>
          <w:b/>
          <w:sz w:val="24"/>
          <w:szCs w:val="24"/>
        </w:rPr>
        <w:t>upplementary</w:t>
      </w:r>
      <w:r w:rsidRPr="00FB0E2B">
        <w:rPr>
          <w:rFonts w:ascii="Times New Roman" w:hAnsi="Times New Roman"/>
          <w:b/>
          <w:sz w:val="24"/>
          <w:szCs w:val="24"/>
        </w:rPr>
        <w:t xml:space="preserve"> </w:t>
      </w:r>
      <w:r w:rsidRPr="00FB0E2B">
        <w:rPr>
          <w:rFonts w:ascii="Times New Roman" w:hAnsi="Times New Roman" w:hint="eastAsia"/>
          <w:b/>
          <w:sz w:val="24"/>
          <w:szCs w:val="24"/>
        </w:rPr>
        <w:t>T</w:t>
      </w:r>
      <w:r w:rsidRPr="00FB0E2B">
        <w:rPr>
          <w:rFonts w:ascii="Times New Roman" w:hAnsi="Times New Roman"/>
          <w:b/>
          <w:sz w:val="24"/>
          <w:szCs w:val="24"/>
        </w:rPr>
        <w:t>able</w:t>
      </w:r>
      <w:r w:rsidRPr="00FB0E2B">
        <w:rPr>
          <w:rFonts w:ascii="Times New Roman" w:hAnsi="Times New Roman" w:hint="eastAsia"/>
          <w:b/>
          <w:sz w:val="24"/>
          <w:szCs w:val="24"/>
        </w:rPr>
        <w:t>4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FB0E2B">
        <w:rPr>
          <w:rFonts w:ascii="Times New Roman" w:hAnsi="Times New Roman"/>
          <w:sz w:val="24"/>
          <w:szCs w:val="24"/>
        </w:rPr>
        <w:t xml:space="preserve">Effects of </w:t>
      </w:r>
      <w:r w:rsidRPr="00FB0E2B">
        <w:rPr>
          <w:rFonts w:ascii="Times New Roman" w:hAnsi="Times New Roman" w:hint="eastAsia"/>
          <w:sz w:val="24"/>
          <w:szCs w:val="24"/>
        </w:rPr>
        <w:t>YL6</w:t>
      </w:r>
      <w:r w:rsidRPr="00FB0E2B">
        <w:rPr>
          <w:rFonts w:ascii="Times New Roman" w:hAnsi="Times New Roman"/>
          <w:sz w:val="24"/>
          <w:szCs w:val="24"/>
        </w:rPr>
        <w:t>-GFP on the biomass of Chinese Cabbage</w:t>
      </w:r>
      <w:bookmarkStart w:id="0" w:name="OLE_LINK294"/>
      <w:bookmarkStart w:id="1" w:name="OLE_LINK295"/>
      <w:bookmarkStart w:id="2" w:name="OLE_LINK292"/>
      <w:bookmarkStart w:id="3" w:name="OLE_LINK293"/>
      <w:r>
        <w:rPr>
          <w:rFonts w:ascii="Times New Roman" w:hAnsi="Times New Roman" w:cs="Times New Roman" w:hint="eastAsia"/>
          <w:szCs w:val="21"/>
        </w:rPr>
        <w:t xml:space="preserve"> </w:t>
      </w:r>
      <w:r w:rsidRPr="009E1203">
        <w:rPr>
          <w:rFonts w:ascii="Times New Roman" w:hAnsi="Times New Roman"/>
          <w:sz w:val="24"/>
          <w:szCs w:val="24"/>
        </w:rPr>
        <w:t>under pot culture</w:t>
      </w:r>
      <w:bookmarkEnd w:id="0"/>
      <w:bookmarkEnd w:id="1"/>
      <w:r w:rsidRPr="009E1203">
        <w:rPr>
          <w:rFonts w:ascii="Times New Roman" w:hAnsi="Times New Roman"/>
          <w:sz w:val="24"/>
          <w:szCs w:val="24"/>
        </w:rPr>
        <w:t xml:space="preserve"> </w:t>
      </w:r>
      <w:bookmarkEnd w:id="2"/>
      <w:bookmarkEnd w:id="3"/>
    </w:p>
    <w:tbl>
      <w:tblPr>
        <w:tblW w:w="5576" w:type="pct"/>
        <w:jc w:val="center"/>
        <w:tblLook w:val="04A0"/>
      </w:tblPr>
      <w:tblGrid>
        <w:gridCol w:w="1296"/>
        <w:gridCol w:w="1427"/>
        <w:gridCol w:w="1308"/>
        <w:gridCol w:w="1429"/>
        <w:gridCol w:w="1308"/>
        <w:gridCol w:w="1428"/>
        <w:gridCol w:w="1308"/>
      </w:tblGrid>
      <w:tr w:rsidR="00CC09E9" w:rsidRPr="00185464" w:rsidTr="009F1C5D">
        <w:trPr>
          <w:trHeight w:val="303"/>
          <w:jc w:val="center"/>
        </w:trPr>
        <w:tc>
          <w:tcPr>
            <w:tcW w:w="682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9E9" w:rsidRPr="0062664F" w:rsidRDefault="00CC09E9" w:rsidP="009F1C5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2664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eatments</w:t>
            </w:r>
          </w:p>
        </w:tc>
        <w:tc>
          <w:tcPr>
            <w:tcW w:w="2191" w:type="pct"/>
            <w:gridSpan w:val="3"/>
            <w:tcBorders>
              <w:top w:val="single" w:sz="8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C09E9" w:rsidRPr="0062664F" w:rsidRDefault="00CC09E9" w:rsidP="009F1C5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2664F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2664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resh weight (g/plant)</w:t>
            </w:r>
          </w:p>
        </w:tc>
        <w:tc>
          <w:tcPr>
            <w:tcW w:w="2128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C09E9" w:rsidRPr="0062664F" w:rsidRDefault="00CC09E9" w:rsidP="009F1C5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2664F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2664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ry weight (g/plant)</w:t>
            </w:r>
          </w:p>
        </w:tc>
      </w:tr>
      <w:tr w:rsidR="00CC09E9" w:rsidRPr="00185464" w:rsidTr="009F1C5D">
        <w:trPr>
          <w:trHeight w:val="303"/>
          <w:jc w:val="center"/>
        </w:trPr>
        <w:tc>
          <w:tcPr>
            <w:tcW w:w="682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9E9" w:rsidRPr="0062664F" w:rsidRDefault="00CC09E9" w:rsidP="009F1C5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C09E9" w:rsidRPr="0062664F" w:rsidRDefault="00CC09E9" w:rsidP="009F1C5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2664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hoot</w:t>
            </w:r>
          </w:p>
        </w:tc>
        <w:tc>
          <w:tcPr>
            <w:tcW w:w="68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C09E9" w:rsidRPr="0062664F" w:rsidRDefault="00CC09E9" w:rsidP="009F1C5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2664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oot</w:t>
            </w:r>
          </w:p>
        </w:tc>
        <w:tc>
          <w:tcPr>
            <w:tcW w:w="75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C09E9" w:rsidRPr="0062664F" w:rsidRDefault="00CC09E9" w:rsidP="009F1C5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2664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lant</w:t>
            </w:r>
          </w:p>
        </w:tc>
        <w:tc>
          <w:tcPr>
            <w:tcW w:w="68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C09E9" w:rsidRPr="0062664F" w:rsidRDefault="00CC09E9" w:rsidP="009F1C5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2664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hoot</w:t>
            </w:r>
          </w:p>
        </w:tc>
        <w:tc>
          <w:tcPr>
            <w:tcW w:w="75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C09E9" w:rsidRPr="0062664F" w:rsidRDefault="00CC09E9" w:rsidP="009F1C5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2664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oot</w:t>
            </w:r>
          </w:p>
        </w:tc>
        <w:tc>
          <w:tcPr>
            <w:tcW w:w="68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C09E9" w:rsidRPr="0062664F" w:rsidRDefault="00CC09E9" w:rsidP="009F1C5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2664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lant</w:t>
            </w:r>
          </w:p>
        </w:tc>
      </w:tr>
      <w:tr w:rsidR="00CC09E9" w:rsidRPr="00185464" w:rsidTr="009F1C5D">
        <w:trPr>
          <w:trHeight w:val="303"/>
          <w:jc w:val="center"/>
        </w:trPr>
        <w:tc>
          <w:tcPr>
            <w:tcW w:w="68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9E9" w:rsidRPr="0062664F" w:rsidRDefault="00CC09E9" w:rsidP="009F1C5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2664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K0</w:t>
            </w:r>
          </w:p>
        </w:tc>
        <w:tc>
          <w:tcPr>
            <w:tcW w:w="75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9E9" w:rsidRPr="0062664F" w:rsidRDefault="00CC09E9" w:rsidP="009F1C5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2664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62664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0.5c</w:t>
            </w:r>
          </w:p>
        </w:tc>
        <w:tc>
          <w:tcPr>
            <w:tcW w:w="68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9E9" w:rsidRPr="0062664F" w:rsidRDefault="00CC09E9" w:rsidP="009F1C5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2664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9</w:t>
            </w:r>
            <w:r w:rsidRPr="0062664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0.1c</w:t>
            </w:r>
          </w:p>
        </w:tc>
        <w:tc>
          <w:tcPr>
            <w:tcW w:w="75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9E9" w:rsidRPr="0062664F" w:rsidRDefault="00CC09E9" w:rsidP="009F1C5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2664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62664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0.5c</w:t>
            </w:r>
          </w:p>
        </w:tc>
        <w:tc>
          <w:tcPr>
            <w:tcW w:w="68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9E9" w:rsidRPr="0062664F" w:rsidRDefault="00CC09E9" w:rsidP="009F1C5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2664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±0.0c</w:t>
            </w:r>
          </w:p>
        </w:tc>
        <w:tc>
          <w:tcPr>
            <w:tcW w:w="75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9E9" w:rsidRPr="0062664F" w:rsidRDefault="00CC09E9" w:rsidP="009F1C5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2664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62664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0.0c</w:t>
            </w:r>
          </w:p>
        </w:tc>
        <w:tc>
          <w:tcPr>
            <w:tcW w:w="68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09E9" w:rsidRPr="0062664F" w:rsidRDefault="00CC09E9" w:rsidP="009F1C5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2664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8</w:t>
            </w:r>
            <w:r w:rsidRPr="0062664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0.0c</w:t>
            </w:r>
          </w:p>
        </w:tc>
      </w:tr>
      <w:tr w:rsidR="00CC09E9" w:rsidRPr="00185464" w:rsidTr="009F1C5D">
        <w:trPr>
          <w:trHeight w:val="287"/>
          <w:jc w:val="center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9E9" w:rsidRPr="0062664F" w:rsidRDefault="00CC09E9" w:rsidP="009F1C5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2664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K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9E9" w:rsidRPr="0062664F" w:rsidRDefault="00CC09E9" w:rsidP="009F1C5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2664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.0±0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62664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9E9" w:rsidRPr="0062664F" w:rsidRDefault="00CC09E9" w:rsidP="009F1C5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2664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62664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0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62664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9E9" w:rsidRPr="0062664F" w:rsidRDefault="00CC09E9" w:rsidP="009F1C5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2664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62664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0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62664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9E9" w:rsidRPr="0062664F" w:rsidRDefault="00CC09E9" w:rsidP="009F1C5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2664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Pr="0062664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0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62664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9E9" w:rsidRPr="0062664F" w:rsidRDefault="00CC09E9" w:rsidP="009F1C5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2664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±0.0b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9E9" w:rsidRPr="0062664F" w:rsidRDefault="00CC09E9" w:rsidP="009F1C5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2664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62664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0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62664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CC09E9" w:rsidRPr="00185464" w:rsidTr="009F1C5D">
        <w:trPr>
          <w:trHeight w:val="287"/>
          <w:jc w:val="center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9E9" w:rsidRPr="0062664F" w:rsidRDefault="00CC09E9" w:rsidP="009F1C5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2664F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YL6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9E9" w:rsidRPr="0062664F" w:rsidRDefault="00CC09E9" w:rsidP="009F1C5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2664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62664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62664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0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62664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9E9" w:rsidRPr="0062664F" w:rsidRDefault="00CC09E9" w:rsidP="009F1C5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2664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Pr="0062664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0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62664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9E9" w:rsidRPr="0062664F" w:rsidRDefault="00CC09E9" w:rsidP="009F1C5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2664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8</w:t>
            </w:r>
            <w:r w:rsidRPr="0062664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62664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0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62664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9E9" w:rsidRPr="0062664F" w:rsidRDefault="00CC09E9" w:rsidP="009F1C5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2664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9</w:t>
            </w:r>
            <w:r w:rsidRPr="0062664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0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62664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9E9" w:rsidRPr="0062664F" w:rsidRDefault="00CC09E9" w:rsidP="009F1C5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2664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0.0</w:t>
            </w:r>
            <w:r w:rsidRPr="0062664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9E9" w:rsidRPr="0062664F" w:rsidRDefault="00CC09E9" w:rsidP="009F1C5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.1</w:t>
            </w:r>
            <w:r w:rsidRPr="0062664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0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62664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CC09E9" w:rsidRPr="00185464" w:rsidTr="009F1C5D">
        <w:trPr>
          <w:trHeight w:val="287"/>
          <w:jc w:val="center"/>
        </w:trPr>
        <w:tc>
          <w:tcPr>
            <w:tcW w:w="682" w:type="pct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CC09E9" w:rsidRPr="0062664F" w:rsidRDefault="00CC09E9" w:rsidP="009F1C5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2664F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YL6</w:t>
            </w:r>
            <w:r w:rsidRPr="0062664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GFP</w:t>
            </w:r>
          </w:p>
        </w:tc>
        <w:tc>
          <w:tcPr>
            <w:tcW w:w="751" w:type="pct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CC09E9" w:rsidRPr="0062664F" w:rsidRDefault="00CC09E9" w:rsidP="009F1C5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2664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62664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62664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0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Pr="0062664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CC09E9" w:rsidRPr="0062664F" w:rsidRDefault="00CC09E9" w:rsidP="009F1C5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2664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62664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0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62664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751" w:type="pct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CC09E9" w:rsidRPr="0062664F" w:rsidRDefault="00CC09E9" w:rsidP="009F1C5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2664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8</w:t>
            </w:r>
            <w:r w:rsidRPr="0062664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8</w:t>
            </w:r>
            <w:r w:rsidRPr="0062664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0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Pr="0062664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CC09E9" w:rsidRPr="0062664F" w:rsidRDefault="00CC09E9" w:rsidP="009F1C5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2664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8</w:t>
            </w:r>
            <w:r w:rsidRPr="0062664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0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62664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751" w:type="pct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CC09E9" w:rsidRPr="0062664F" w:rsidRDefault="00CC09E9" w:rsidP="009F1C5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2664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62664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0.0a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9E9" w:rsidRPr="0062664F" w:rsidRDefault="00CC09E9" w:rsidP="009F1C5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.0</w:t>
            </w:r>
            <w:r w:rsidRPr="0062664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0.0a</w:t>
            </w:r>
          </w:p>
        </w:tc>
      </w:tr>
    </w:tbl>
    <w:p w:rsidR="00D25300" w:rsidRDefault="00D25300">
      <w:pPr>
        <w:rPr>
          <w:rFonts w:hint="eastAsia"/>
        </w:rPr>
      </w:pPr>
    </w:p>
    <w:p w:rsidR="00EE4A03" w:rsidRDefault="00EE4A03"/>
    <w:sectPr w:rsidR="00EE4A03" w:rsidSect="00D253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F5C36" w:rsidRDefault="00DF5C36" w:rsidP="00C10301">
      <w:r>
        <w:separator/>
      </w:r>
    </w:p>
  </w:endnote>
  <w:endnote w:type="continuationSeparator" w:id="1">
    <w:p w:rsidR="00DF5C36" w:rsidRDefault="00DF5C36" w:rsidP="00C1030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F5C36" w:rsidRDefault="00DF5C36" w:rsidP="00C10301">
      <w:r>
        <w:separator/>
      </w:r>
    </w:p>
  </w:footnote>
  <w:footnote w:type="continuationSeparator" w:id="1">
    <w:p w:rsidR="00DF5C36" w:rsidRDefault="00DF5C36" w:rsidP="00C1030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B0E2B"/>
    <w:rsid w:val="001F03E3"/>
    <w:rsid w:val="002F55F0"/>
    <w:rsid w:val="003B162D"/>
    <w:rsid w:val="004A1273"/>
    <w:rsid w:val="006B6776"/>
    <w:rsid w:val="00885A06"/>
    <w:rsid w:val="008C554B"/>
    <w:rsid w:val="00900157"/>
    <w:rsid w:val="0093476A"/>
    <w:rsid w:val="00C10301"/>
    <w:rsid w:val="00CC09E9"/>
    <w:rsid w:val="00D25300"/>
    <w:rsid w:val="00DF5C36"/>
    <w:rsid w:val="00EE4A03"/>
    <w:rsid w:val="00FB0E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0E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103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1030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103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1030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4.DOCX</DocumentId>
    <TitleName xmlns="fa52ae8b-2b36-4137-9bde-d98e18ca3240">Table 4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1B6B599-33FB-4DA1-802C-0071ACD2B7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a52ae8b-2b36-4137-9bde-d98e18ca3240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3A795C78-DB6B-401A-A9ED-054FD5E48B2E}">
  <ds:schemaRefs>
    <ds:schemaRef ds:uri="http://schemas.microsoft.com/office/2006/metadata/properties"/>
    <ds:schemaRef ds:uri="fa52ae8b-2b36-4137-9bde-d98e18ca3240"/>
  </ds:schemaRefs>
</ds:datastoreItem>
</file>

<file path=customXml/itemProps3.xml><?xml version="1.0" encoding="utf-8"?>
<ds:datastoreItem xmlns:ds="http://schemas.openxmlformats.org/officeDocument/2006/customXml" ds:itemID="{3F0B2EB4-EB94-46A6-8607-140176C9DC4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1</Pages>
  <Words>64</Words>
  <Characters>371</Characters>
  <Application>Microsoft Office Word</Application>
  <DocSecurity>0</DocSecurity>
  <Lines>3</Lines>
  <Paragraphs>1</Paragraphs>
  <ScaleCrop>false</ScaleCrop>
  <Company>Microsoft</Company>
  <LinksUpToDate>false</LinksUpToDate>
  <CharactersWithSpaces>4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j</dc:creator>
  <cp:lastModifiedBy>wj</cp:lastModifiedBy>
  <cp:revision>4</cp:revision>
  <dcterms:created xsi:type="dcterms:W3CDTF">2017-05-24T09:14:00Z</dcterms:created>
  <dcterms:modified xsi:type="dcterms:W3CDTF">2017-07-16T0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